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E13F2" w14:textId="0D3535CA" w:rsidR="002619B0" w:rsidRPr="00D1222F" w:rsidRDefault="008C1DD6">
      <w:pPr>
        <w:rPr>
          <w:sz w:val="24"/>
          <w:szCs w:val="24"/>
        </w:rPr>
      </w:pPr>
      <w:r w:rsidRPr="00D37FD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2619B0" w:rsidRPr="00D37FDE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524FCB" w:rsidRPr="00D37FDE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2619B0" w:rsidRPr="00D37FDE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ED28D5" w:rsidRPr="00D37FDE">
        <w:rPr>
          <w:rFonts w:ascii="Times New Roman" w:hAnsi="Times New Roman" w:cs="Times New Roman"/>
          <w:b/>
          <w:bCs/>
          <w:sz w:val="24"/>
          <w:szCs w:val="24"/>
        </w:rPr>
        <w:t>Matched configurations of vSampler</w:t>
      </w:r>
    </w:p>
    <w:tbl>
      <w:tblPr>
        <w:tblStyle w:val="21"/>
        <w:tblW w:w="0" w:type="auto"/>
        <w:tblLook w:val="0620" w:firstRow="1" w:lastRow="0" w:firstColumn="0" w:lastColumn="0" w:noHBand="1" w:noVBand="1"/>
      </w:tblPr>
      <w:tblGrid>
        <w:gridCol w:w="5860"/>
        <w:gridCol w:w="2328"/>
      </w:tblGrid>
      <w:tr w:rsidR="002619B0" w:rsidRPr="00D37FDE" w14:paraId="628065D4" w14:textId="77777777" w:rsidTr="00D12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5860" w:type="dxa"/>
            <w:noWrap/>
            <w:hideMark/>
          </w:tcPr>
          <w:p w14:paraId="10AB4B88" w14:textId="77777777" w:rsidR="002619B0" w:rsidRPr="00D1222F" w:rsidRDefault="002619B0" w:rsidP="00261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>Matched criteria</w:t>
            </w:r>
          </w:p>
        </w:tc>
        <w:tc>
          <w:tcPr>
            <w:tcW w:w="2328" w:type="dxa"/>
            <w:noWrap/>
            <w:hideMark/>
          </w:tcPr>
          <w:p w14:paraId="167D5DB3" w14:textId="4686E2C7" w:rsidR="002619B0" w:rsidRPr="00D1222F" w:rsidRDefault="00D12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4752968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619B0" w:rsidRPr="00D1222F">
              <w:rPr>
                <w:rFonts w:ascii="Times New Roman" w:hAnsi="Times New Roman" w:cs="Times New Roman"/>
                <w:sz w:val="24"/>
                <w:szCs w:val="24"/>
              </w:rPr>
              <w:t>onfiguration</w:t>
            </w:r>
            <w:bookmarkEnd w:id="0"/>
          </w:p>
        </w:tc>
      </w:tr>
      <w:tr w:rsidR="002619B0" w:rsidRPr="00D37FDE" w14:paraId="6AF3ED9E" w14:textId="77777777" w:rsidTr="00D1222F">
        <w:trPr>
          <w:trHeight w:val="285"/>
        </w:trPr>
        <w:tc>
          <w:tcPr>
            <w:tcW w:w="5860" w:type="dxa"/>
            <w:noWrap/>
            <w:hideMark/>
          </w:tcPr>
          <w:p w14:paraId="72CF72FE" w14:textId="77777777" w:rsidR="002619B0" w:rsidRPr="00D1222F" w:rsidRDefault="00261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>Minor allele frequency deviation</w:t>
            </w:r>
          </w:p>
        </w:tc>
        <w:tc>
          <w:tcPr>
            <w:tcW w:w="2328" w:type="dxa"/>
            <w:noWrap/>
            <w:hideMark/>
          </w:tcPr>
          <w:p w14:paraId="1B7B7994" w14:textId="1711F390" w:rsidR="002619B0" w:rsidRPr="00D1222F" w:rsidRDefault="002619B0" w:rsidP="00BD2B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2B86" w:rsidRPr="00D1222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>0.01, 0.01</w:t>
            </w:r>
          </w:p>
        </w:tc>
      </w:tr>
      <w:tr w:rsidR="002619B0" w:rsidRPr="00D37FDE" w14:paraId="6E7259D0" w14:textId="77777777" w:rsidTr="00D1222F">
        <w:trPr>
          <w:trHeight w:val="285"/>
        </w:trPr>
        <w:tc>
          <w:tcPr>
            <w:tcW w:w="5860" w:type="dxa"/>
            <w:noWrap/>
            <w:hideMark/>
          </w:tcPr>
          <w:p w14:paraId="2AEFB1D9" w14:textId="77777777" w:rsidR="002619B0" w:rsidRPr="00D1222F" w:rsidRDefault="00261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>Distance to closest transcription start site deviation</w:t>
            </w:r>
          </w:p>
        </w:tc>
        <w:tc>
          <w:tcPr>
            <w:tcW w:w="2328" w:type="dxa"/>
            <w:noWrap/>
            <w:hideMark/>
          </w:tcPr>
          <w:p w14:paraId="48869797" w14:textId="384B85AF" w:rsidR="002619B0" w:rsidRPr="00D1222F" w:rsidRDefault="002619B0" w:rsidP="00BD2B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2B86" w:rsidRPr="00D1222F">
              <w:rPr>
                <w:rFonts w:ascii="Times New Roman" w:hAnsi="Times New Roman" w:cs="Times New Roman"/>
                <w:sz w:val="24"/>
                <w:szCs w:val="24"/>
              </w:rPr>
              <w:t>−5 kb</w:t>
            </w: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D2B86" w:rsidRPr="00D1222F">
              <w:rPr>
                <w:rFonts w:ascii="Times New Roman" w:hAnsi="Times New Roman" w:cs="Times New Roman"/>
                <w:sz w:val="24"/>
                <w:szCs w:val="24"/>
              </w:rPr>
              <w:t>5 kb</w:t>
            </w:r>
          </w:p>
        </w:tc>
      </w:tr>
      <w:tr w:rsidR="002619B0" w:rsidRPr="00D37FDE" w14:paraId="007A131B" w14:textId="77777777" w:rsidTr="00D1222F">
        <w:trPr>
          <w:trHeight w:val="285"/>
        </w:trPr>
        <w:tc>
          <w:tcPr>
            <w:tcW w:w="5860" w:type="dxa"/>
            <w:noWrap/>
            <w:hideMark/>
          </w:tcPr>
          <w:p w14:paraId="33EC7839" w14:textId="77777777" w:rsidR="002619B0" w:rsidRPr="00D1222F" w:rsidRDefault="00261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>Gene density in distance</w:t>
            </w:r>
          </w:p>
        </w:tc>
        <w:tc>
          <w:tcPr>
            <w:tcW w:w="2328" w:type="dxa"/>
            <w:noWrap/>
            <w:hideMark/>
          </w:tcPr>
          <w:p w14:paraId="11CCFFB2" w14:textId="44545F3E" w:rsidR="002619B0" w:rsidRPr="00D1222F" w:rsidRDefault="002619B0" w:rsidP="00BD2B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2B86" w:rsidRPr="00D1222F">
              <w:rPr>
                <w:rFonts w:ascii="Times New Roman" w:hAnsi="Times New Roman" w:cs="Times New Roman"/>
                <w:sz w:val="24"/>
                <w:szCs w:val="24"/>
              </w:rPr>
              <w:t>100 kb</w:t>
            </w:r>
          </w:p>
        </w:tc>
      </w:tr>
      <w:tr w:rsidR="002619B0" w:rsidRPr="00D37FDE" w14:paraId="302E31F5" w14:textId="77777777" w:rsidTr="00D1222F">
        <w:trPr>
          <w:trHeight w:val="285"/>
        </w:trPr>
        <w:tc>
          <w:tcPr>
            <w:tcW w:w="5860" w:type="dxa"/>
            <w:noWrap/>
            <w:hideMark/>
          </w:tcPr>
          <w:p w14:paraId="663B9234" w14:textId="77777777" w:rsidR="002619B0" w:rsidRPr="00D1222F" w:rsidRDefault="00261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>Gene density deviation</w:t>
            </w:r>
          </w:p>
        </w:tc>
        <w:tc>
          <w:tcPr>
            <w:tcW w:w="2328" w:type="dxa"/>
            <w:noWrap/>
            <w:hideMark/>
          </w:tcPr>
          <w:p w14:paraId="1664B2DB" w14:textId="73D6B11A" w:rsidR="002619B0" w:rsidRPr="00D1222F" w:rsidRDefault="002619B0" w:rsidP="00BD2B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2B86" w:rsidRPr="00D1222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>5, 5</w:t>
            </w:r>
          </w:p>
        </w:tc>
      </w:tr>
      <w:tr w:rsidR="002619B0" w:rsidRPr="00D37FDE" w14:paraId="0CDE66B0" w14:textId="77777777" w:rsidTr="00D1222F">
        <w:trPr>
          <w:trHeight w:val="285"/>
        </w:trPr>
        <w:tc>
          <w:tcPr>
            <w:tcW w:w="5860" w:type="dxa"/>
            <w:noWrap/>
            <w:hideMark/>
          </w:tcPr>
          <w:p w14:paraId="773F58E5" w14:textId="77777777" w:rsidR="002619B0" w:rsidRPr="00D1222F" w:rsidRDefault="00261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>Linkage disequilibrium threshold</w:t>
            </w:r>
          </w:p>
        </w:tc>
        <w:tc>
          <w:tcPr>
            <w:tcW w:w="2328" w:type="dxa"/>
            <w:noWrap/>
            <w:hideMark/>
          </w:tcPr>
          <w:p w14:paraId="544241AD" w14:textId="4E8DA47D" w:rsidR="002619B0" w:rsidRPr="00D1222F" w:rsidRDefault="00261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D122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961E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961E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_GoBack"/>
            <w:bookmarkEnd w:id="1"/>
            <w:r w:rsidRPr="00D1222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619B0" w:rsidRPr="00D37FDE" w14:paraId="42633626" w14:textId="77777777" w:rsidTr="00D1222F">
        <w:trPr>
          <w:trHeight w:val="285"/>
        </w:trPr>
        <w:tc>
          <w:tcPr>
            <w:tcW w:w="5860" w:type="dxa"/>
            <w:noWrap/>
            <w:hideMark/>
          </w:tcPr>
          <w:p w14:paraId="4B162370" w14:textId="77777777" w:rsidR="002619B0" w:rsidRPr="00D1222F" w:rsidRDefault="00261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>Number of variants in linkage disequilibrium deviation</w:t>
            </w:r>
          </w:p>
        </w:tc>
        <w:tc>
          <w:tcPr>
            <w:tcW w:w="2328" w:type="dxa"/>
            <w:noWrap/>
            <w:hideMark/>
          </w:tcPr>
          <w:p w14:paraId="2B5A4DB0" w14:textId="0E551BA6" w:rsidR="002619B0" w:rsidRPr="00D1222F" w:rsidRDefault="002619B0" w:rsidP="00BD2B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2B86" w:rsidRPr="00D1222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D1222F">
              <w:rPr>
                <w:rFonts w:ascii="Times New Roman" w:hAnsi="Times New Roman" w:cs="Times New Roman"/>
                <w:sz w:val="24"/>
                <w:szCs w:val="24"/>
              </w:rPr>
              <w:t>5, 5</w:t>
            </w:r>
          </w:p>
        </w:tc>
      </w:tr>
    </w:tbl>
    <w:p w14:paraId="4FD088C9" w14:textId="77777777" w:rsidR="00176490" w:rsidRDefault="00176490"/>
    <w:sectPr w:rsidR="00176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4C79CF" w14:textId="77777777" w:rsidR="00320072" w:rsidRDefault="00320072" w:rsidP="002619B0">
      <w:r>
        <w:separator/>
      </w:r>
    </w:p>
  </w:endnote>
  <w:endnote w:type="continuationSeparator" w:id="0">
    <w:p w14:paraId="6E396F2B" w14:textId="77777777" w:rsidR="00320072" w:rsidRDefault="00320072" w:rsidP="00261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7BF731" w14:textId="77777777" w:rsidR="00320072" w:rsidRDefault="00320072" w:rsidP="002619B0">
      <w:r>
        <w:separator/>
      </w:r>
    </w:p>
  </w:footnote>
  <w:footnote w:type="continuationSeparator" w:id="0">
    <w:p w14:paraId="3BE1732E" w14:textId="77777777" w:rsidR="00320072" w:rsidRDefault="00320072" w:rsidP="00261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wMDc2tTAwNzczMzNX0lEKTi0uzszPAykwqgUAOOAkzSwAAAA="/>
  </w:docVars>
  <w:rsids>
    <w:rsidRoot w:val="001C74EE"/>
    <w:rsid w:val="00036375"/>
    <w:rsid w:val="00176490"/>
    <w:rsid w:val="001C74EE"/>
    <w:rsid w:val="00225919"/>
    <w:rsid w:val="002619B0"/>
    <w:rsid w:val="00320072"/>
    <w:rsid w:val="004E0B5F"/>
    <w:rsid w:val="00524FCB"/>
    <w:rsid w:val="00536D1F"/>
    <w:rsid w:val="008946B8"/>
    <w:rsid w:val="008C1DD6"/>
    <w:rsid w:val="00961E5B"/>
    <w:rsid w:val="00BD2B86"/>
    <w:rsid w:val="00C20477"/>
    <w:rsid w:val="00C643D8"/>
    <w:rsid w:val="00C844FA"/>
    <w:rsid w:val="00D1222F"/>
    <w:rsid w:val="00D37FDE"/>
    <w:rsid w:val="00E23411"/>
    <w:rsid w:val="00ED28D5"/>
    <w:rsid w:val="00F047FA"/>
    <w:rsid w:val="00F702C5"/>
    <w:rsid w:val="00F7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DBED1"/>
  <w15:docId w15:val="{11416AEA-F497-4C26-A719-D048DAFDB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9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9B0"/>
    <w:rPr>
      <w:sz w:val="18"/>
      <w:szCs w:val="18"/>
    </w:rPr>
  </w:style>
  <w:style w:type="table" w:styleId="a7">
    <w:name w:val="Table Grid"/>
    <w:basedOn w:val="a1"/>
    <w:uiPriority w:val="39"/>
    <w:rsid w:val="00261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2619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BD2B8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2B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21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谢珊珊</cp:lastModifiedBy>
  <cp:revision>11</cp:revision>
  <dcterms:created xsi:type="dcterms:W3CDTF">2021-02-20T12:52:00Z</dcterms:created>
  <dcterms:modified xsi:type="dcterms:W3CDTF">2022-02-28T02:35:00Z</dcterms:modified>
</cp:coreProperties>
</file>